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b w:val="1"/>
          <w:rtl w:val="0"/>
        </w:rPr>
        <w:t xml:space="preserve">Supplemental Table 2.</w:t>
      </w:r>
      <w:r w:rsidDel="00000000" w:rsidR="00000000" w:rsidRPr="00000000">
        <w:rPr>
          <w:rFonts w:ascii="PT Serif" w:cs="PT Serif" w:eastAsia="PT Serif" w:hAnsi="PT Serif"/>
          <w:rtl w:val="0"/>
        </w:rPr>
        <w:t xml:space="preserve"> Food digestibility and </w:t>
      </w:r>
      <w:r w:rsidDel="00000000" w:rsidR="00000000" w:rsidRPr="00000000">
        <w:rPr>
          <w:rFonts w:ascii="PT Serif" w:cs="PT Serif" w:eastAsia="PT Serif" w:hAnsi="PT Serif"/>
          <w:rtl w:val="0"/>
        </w:rPr>
        <w:t xml:space="preserve">energy calculation</w:t>
      </w: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540"/>
        <w:gridCol w:w="9420"/>
        <w:tblGridChange w:id="0">
          <w:tblGrid>
            <w:gridCol w:w="3540"/>
            <w:gridCol w:w="942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Mea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PT Serif" w:cs="PT Serif" w:eastAsia="PT Serif" w:hAnsi="PT Serif"/>
                <w:b w:val="1"/>
              </w:rPr>
            </w:pPr>
            <w:r w:rsidDel="00000000" w:rsidR="00000000" w:rsidRPr="00000000">
              <w:rPr>
                <w:rFonts w:ascii="PT Serif" w:cs="PT Serif" w:eastAsia="PT Serif" w:hAnsi="PT Serif"/>
                <w:b w:val="1"/>
                <w:rtl w:val="0"/>
              </w:rPr>
              <w:t xml:space="preserve">Calculatio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Dry Matter (DM) Digesti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[{(Daily Food Consumed in g) x (% DM of Food)} — {(Daily Weight of Stool in g) x (% DM of Stool)}] ÷ {(Daily Food Consumed in g) x (% DM of Food)}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Protein Digesti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[{(Daily Food Consumed in g) x (% Protein of Food)} — {(Daily Weight of Stool in g) x (% Protein of Stool)}] ÷ {(Daily Food Consumed in g) x (% Protein of Food)}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Fat Digesti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[{(Daily Food Consumed in g) x (% Fat of Food)} — {(Daily Weight of Stool in g) x (% Fat of Stool)}] ÷ {(Daily Food Consumed in g) x (% Fat of Food)}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Caloric Digesti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[{(Daily Food Consumed in g) x (Gross Energy of Diet in kcal/g)} — {(Daily Weight of Stool in g) x (Gross Energy of Stool in kcal/g)}] ÷ {(Daily Food Consumed in g) x (Gross Energy of Diet in kcal/g)}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Calculated Gross Energy (GE) of Di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(9.4 kcal/g x Crude Fat in g) + (5.65 kcal/g x CP in g) + (4.15 kcal/g x NFE in g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Calculated Gross Energy (GE) of Stoo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(9.4 kcal/g x Fecal Fat in g) + (5.65 kcal/g x Fecal Protein in g) + (4.15 kcal/g x Fecal NFE in g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Nitrogen-Free Extract (NF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100 — (% CP+ % Crude Fat + % CF + % Moisture + % Ash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Metabolizable Energy (M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{Gross Energy of Diet in kcal — Gross Energy of Stool in kcal — (Grams Protein Digested in g x 1.25 kcal/g)} ÷ Amount of Food Consumed in g or kcal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Atwater 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[(4 kcal/g x CP in g) + (9 kcal/g x Crude Fat in g) + (4 kcal/g x NFE in g)] ÷ Amount of Food Consumed in 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Modified Atwater 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[(3.5 kcal/g x CP in g) + (8.5 kcal/g x Crude Fat in g) + (3.5 kcal/g x NFE in g)] ÷ Amount of Food Consumed in 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National Research Council 2006 ME using C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color w:val="2a2a2a"/>
                <w:sz w:val="23"/>
                <w:szCs w:val="23"/>
                <w:highlight w:val="white"/>
                <w:rtl w:val="0"/>
              </w:rPr>
              <w:t xml:space="preserve">GE in kcal = </w:t>
            </w: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(9.4 kcal/g x Crude Fat in g) + (5.65 kcal/g x CP in g) + (4.15 kcal/g x NFE in g)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Energy Digestibility in % = 91.2.6 - (1.43 x CF in %DM)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Digestible Energy in kcal = (GE in kcal x Energy Digestibility in %)/100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ME in kcal/g = {Digestible Energy in kcal - (1.04 kcal/g x CP in g )}/Food Intake in 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National Research Council 2006 ME using TD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color w:val="2a2a2a"/>
                <w:sz w:val="23"/>
                <w:szCs w:val="23"/>
                <w:highlight w:val="white"/>
                <w:rtl w:val="0"/>
              </w:rPr>
              <w:t xml:space="preserve">GE in kcal = </w:t>
            </w: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(9.4 kcal/g x Crude Fat in g) + (5.65 kcal/g x CP in g) + (4.15 kcal/g x NFE in g)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Energy Digestibility in % = 96.6 - (0.95 x TDF in %DM)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Digestible Energy in kcal = (GE in kcal x Energy Digestibility in %)/100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PT Serif" w:cs="PT Serif" w:eastAsia="PT Serif" w:hAnsi="PT Serif"/>
              </w:rPr>
            </w:pPr>
            <w:r w:rsidDel="00000000" w:rsidR="00000000" w:rsidRPr="00000000">
              <w:rPr>
                <w:rFonts w:ascii="PT Serif" w:cs="PT Serif" w:eastAsia="PT Serif" w:hAnsi="PT Serif"/>
                <w:rtl w:val="0"/>
              </w:rPr>
              <w:t xml:space="preserve">ME in kcal/g = {Digestible Energy in kcal - (1.04 kcal/g x CP in g )}/Food Intake in g</w:t>
            </w:r>
          </w:p>
        </w:tc>
      </w:tr>
    </w:tbl>
    <w:p w:rsidR="00000000" w:rsidDel="00000000" w:rsidP="00000000" w:rsidRDefault="00000000" w:rsidRPr="00000000" w14:paraId="00000022">
      <w:pPr>
        <w:rPr>
          <w:rFonts w:ascii="PT Serif" w:cs="PT Serif" w:eastAsia="PT Serif" w:hAnsi="PT Serif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PT Serif" w:cs="PT Serif" w:eastAsia="PT Serif" w:hAnsi="PT Serif"/>
        </w:rPr>
      </w:pPr>
      <w:r w:rsidDel="00000000" w:rsidR="00000000" w:rsidRPr="00000000">
        <w:rPr>
          <w:rFonts w:ascii="PT Serif" w:cs="PT Serif" w:eastAsia="PT Serif" w:hAnsi="PT Serif"/>
          <w:rtl w:val="0"/>
        </w:rPr>
        <w:t xml:space="preserve">CP: crude protein, CF: crude fiber, TDF: total dietary fiber</w:t>
      </w:r>
    </w:p>
    <w:p w:rsidR="00000000" w:rsidDel="00000000" w:rsidP="00000000" w:rsidRDefault="00000000" w:rsidRPr="00000000" w14:paraId="00000024">
      <w:pPr>
        <w:rPr>
          <w:rFonts w:ascii="PT Serif" w:cs="PT Serif" w:eastAsia="PT Serif" w:hAnsi="PT Serif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PT Serif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TSerif-regular.ttf"/><Relationship Id="rId2" Type="http://schemas.openxmlformats.org/officeDocument/2006/relationships/font" Target="fonts/PTSerif-bold.ttf"/><Relationship Id="rId3" Type="http://schemas.openxmlformats.org/officeDocument/2006/relationships/font" Target="fonts/PTSerif-italic.ttf"/><Relationship Id="rId4" Type="http://schemas.openxmlformats.org/officeDocument/2006/relationships/font" Target="fonts/PTSerif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